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before="120" w:after="120"/>
        <w:jc w:val="both"/>
        <w:rPr>
          <w:b w:val="false"/>
          <w:b w:val="false"/>
          <w:sz w:val="18"/>
          <w:szCs w:val="18"/>
          <w:lang w:val="sk-SK"/>
        </w:rPr>
      </w:pPr>
      <w:r>
        <w:rPr>
          <w:b w:val="false"/>
          <w:sz w:val="18"/>
          <w:szCs w:val="18"/>
          <w:lang w:val="sk-SK"/>
        </w:rPr>
        <w:t xml:space="preserve">S1 Table. List of </w:t>
      </w:r>
      <w:r>
        <w:rPr>
          <w:b w:val="false"/>
          <w:i/>
          <w:sz w:val="18"/>
          <w:szCs w:val="18"/>
          <w:lang w:val="sk-SK"/>
        </w:rPr>
        <w:t xml:space="preserve">Chasmanthera dependens </w:t>
      </w:r>
      <w:r>
        <w:rPr>
          <w:b w:val="false"/>
          <w:sz w:val="18"/>
          <w:szCs w:val="18"/>
          <w:lang w:val="sk-SK"/>
        </w:rPr>
        <w:t>samples and experiments. Country codes follow ISO 3166-1 Alpha-3. UNN - University of Nigeria, Nuskka, rd – road. Collector abbreviation: CAI – Chibuzor Andrew Iloh.</w:t>
      </w:r>
    </w:p>
    <w:tbl>
      <w:tblPr>
        <w:tblW w:w="14601" w:type="dxa"/>
        <w:jc w:val="left"/>
        <w:tblInd w:w="-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27"/>
        <w:gridCol w:w="1134"/>
        <w:gridCol w:w="5528"/>
        <w:gridCol w:w="709"/>
        <w:gridCol w:w="1275"/>
        <w:gridCol w:w="1560"/>
        <w:gridCol w:w="2268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ample 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opI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FL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aploty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Bank No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erbarium No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17 (CAI 20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18 (CAI 20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20 (CAI 20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21 (CAI 20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26 (CAI 22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29 (CAI 23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30 (CAI 23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31 (CAI 23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34 (CAI 23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35 (CAI 23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42 (CAI 21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44 (CAI 21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45 (CAI 21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46 (CAI 21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48 (CAI 22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50 (CAI 22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52 (CAI 22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53 (CAI 22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55 (CAI 22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56 (CAI 17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58 (CAI 18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N/FL/062 (CAI 184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/FL/063 (CAI 18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BN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; Lama Forest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6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7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7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9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9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9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86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9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9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9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9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9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03 (CAI 03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04 (CAI 03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05 (CAI 05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07 (CAI 05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08 (CAI 06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10 (CAI 02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11 (CAI 07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12 (CAI 05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13 (CAI 06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16 (CAI 07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18 (CAI 01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19 (CAI 06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NG/020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en-US"/>
              </w:rPr>
              <w:t>0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CMR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CMR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75" w:leader="none"/>
              </w:tabs>
              <w:rPr/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20 km NW from Bafia, towards Ngoro, along rd D50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8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8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0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0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06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6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9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0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6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-011036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MF/001 (CAI 01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MF/003 (CAI 00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MF/004 (CAI 03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MF/005 (CAI 00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MF/006 (CAI 02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MF/007 (CAI 01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MF/008 (CAI 01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MR/MF/009 (CAI 032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/MF/010 (CAI 0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CMR0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Town Yaoundé, Mount Feb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Town Yaoundé, Mount Feb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own Yaoundé, Mount Feb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Town Yaoundé, Mount Feb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Town Yaoundé, Mount Feb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Town Yaoundé, Mount Feb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own Yaoundé, Mount Feb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Town Yaoundé, Mount Feb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R; Town Yaoundé, Mount Febe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6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5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9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5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3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38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3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-011037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SB/001 (CAI 00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SB/002 (CAI 035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/SB/003 (CAI 06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SB/004 (CAI 04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SB/005 (CAI 04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SB/006 (CAI 00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SB/007 (CAI 06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SB/008 (CAI 05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WR/001-1 (CAI 00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/WR/001-2 (CAI 0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GH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HA; Village Seya Brek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Village Seya Brek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Village Seya Brek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Village Seya Brek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Village Seya Brek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Village Seya Brek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Village Seya Brek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Village Seya Brek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Town Winniba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HA; Town Winniba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X86336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X86338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X86340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X86339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X86339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X8633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35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KX8633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-011037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367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AB/001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3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AB/002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2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AB/003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4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ABA/001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0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K/ABA/002 (CAI 02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K/ABA/004 (CAI 04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AM/001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1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AM/002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4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EB/001-1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2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EB/001-2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5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IH/001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3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IH/002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0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IH/003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2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NV/001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1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NV/002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2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NV/003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2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RU/002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1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K/RV/001 (</w:t>
            </w:r>
            <w:r>
              <w:rPr>
                <w:sz w:val="18"/>
                <w:szCs w:val="18"/>
              </w:rPr>
              <w:t xml:space="preserve">CAI </w:t>
            </w:r>
            <w:r>
              <w:rPr>
                <w:sz w:val="18"/>
                <w:szCs w:val="18"/>
                <w:lang w:val="de-DE"/>
              </w:rPr>
              <w:t>0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Enugu State, Town Nuskka, 20 Km North East from UNN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20 Km North East from UNN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20 Km North East from UNN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15 km South East from UNN; 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15 km South East from UNN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15 km South East from UNN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Village Amanzie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Village Amanzie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Village Eb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Village Ebu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Village Ihealumuna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Village Ihealumuna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Village Ihealumuna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 Nuskka, Village Ihealumuna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, Nuskka, Village Opi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, Nuskka, Village Opi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, Nuskka 5km North of Opi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NGA; Enugu State, Town, Nuskka 6km North of Opi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8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7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9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5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9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6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9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8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0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8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6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8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09</w:t>
            </w:r>
            <w:ins w:id="0" w:author="jp" w:date="2016-09-20T10:16:00Z">
              <w:r>
                <w:rPr>
                  <w:sz w:val="18"/>
                  <w:szCs w:val="18"/>
                  <w:lang w:val="en-US"/>
                </w:rPr>
                <w:t xml:space="preserve"> </w:t>
              </w:r>
            </w:ins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68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7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7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8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66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71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6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6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72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G/OB/004 (CAI 12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06 (CAI 12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07 (CAI 12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08 (CAI 12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09 (CAI 12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10 (CAI 12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14 (CAI 10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17 (CAI 11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21 (CAI 13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22 (CAI 14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23 (CAI 14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24 (CAI 14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27 (CAI 14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27 (CAI 14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28 (CAI 14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29 (CAI 14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0 (CAI 14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1 (CAI 12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2 (CAI 12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3 (CAI 13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4 (CAI 13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5 (CAI 13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6 (CAI 13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7 (CAI 13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8 (CAI 13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39 (CAI 13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40 (CAI 13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41 (CAI 73)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G/OB/042 (CAI 7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44 (CAI 7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49 (CAI 8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52 (CAI 8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53(CAI 8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54 (CAI 8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55 (CAI 8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56 (CAI 8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60 (CAI 9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65 (CAI 10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NG/OB/067 (CAI 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Imo State, 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A; Imo State, Town, Obinze Village Umuanunu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29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0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1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3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4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27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28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5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6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7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0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1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3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5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6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7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8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39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0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1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3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4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6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7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2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2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2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89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87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8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83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84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OD/OI/002 (CAI 15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OD/OI/003 (CAI 16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OS/OLI/001 (CAI 15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OS/OLIII/001 (CAI 15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OS/OLIII/002 (CAI 15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OS/OLIV/001 (CAI 154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/OLIV/002 (CAI 15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ndo State, Okeigbo village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ndo State, Okeigbo village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ndo State, Okeigbo village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sun State, Olusoye village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sun State, Olusoye village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sun State, Omashebi village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sun State, Omashebi village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9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60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6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-0110386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B/AY/003 (CAI 16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B/AY/004 (CAI 16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B/AY/005 (CAI 16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B/MR/004 (CAI 17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B/MR/006 (CAI 17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B/MR/007 (CAI 17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B/MR/008 (CAI 17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B/MR/009 (CAI 176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B/MR/010 (CAI 1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NG0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yo State, Ibadan, Adegbayi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yo State, Ibadan, Adegbayi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yo State, Ibadan, Adegbayi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yo State, Ibadan, Moor Plantation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yo State, Ibadan, Moor Plantation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yo State, Ibadan, Moor Plantation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yo State, Ibadan, Moor Plantation; CAI</w:t>
            </w:r>
          </w:p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GA; Oyo State, Ibadan, Moor Plantation; CA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de-DE"/>
              </w:rPr>
              <w:t>NGA; Oyo State, Ibadan, Moor Plantation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6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6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63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64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65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634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-0110388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K/001 (CAI 01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K/002 (CAI 03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K/003 (CAI 01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N/001 (CAI 00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N/002 (CAI 04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N/003 (CAI 04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N/004 (CAI 07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S/001 (CAI 03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S/003 (CAI 02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G/AS/004 (CAI 069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/TA/002 (CAI 0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TG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Village Akoeno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Village Akoeno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Village Akoenou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Anagali Forest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Anagali Forest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Anagali Forest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Anagali Forest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Village Assom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Village Assom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Village Assome; CAI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O; Village Tabligbo; C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65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83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66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60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91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9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4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87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73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411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X8633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81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79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80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73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R-0110376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15:52:00Z</dcterms:created>
  <dc:creator>jpaule</dc:creator>
  <dc:description/>
  <cp:keywords/>
  <dc:language>en-US</dc:language>
  <cp:lastModifiedBy>jp</cp:lastModifiedBy>
  <cp:lastPrinted>2012-06-28T21:25:00Z</cp:lastPrinted>
  <dcterms:modified xsi:type="dcterms:W3CDTF">2016-12-20T15:55:00Z</dcterms:modified>
  <cp:revision>49</cp:revision>
  <dc:subject/>
  <dc:title>Mat Nr</dc:title>
</cp:coreProperties>
</file>